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0135C" w14:textId="2ABDCE24" w:rsidR="00681ABD" w:rsidRPr="00901E31" w:rsidRDefault="00681ABD">
      <w:pPr>
        <w:rPr>
          <w:rFonts w:asciiTheme="minorBidi" w:hAnsiTheme="minorBidi"/>
        </w:rPr>
      </w:pPr>
    </w:p>
    <w:tbl>
      <w:tblPr>
        <w:tblW w:w="13230" w:type="dxa"/>
        <w:tblLayout w:type="fixed"/>
        <w:tblLook w:val="01E0" w:firstRow="1" w:lastRow="1" w:firstColumn="1" w:lastColumn="1" w:noHBand="0" w:noVBand="0"/>
      </w:tblPr>
      <w:tblGrid>
        <w:gridCol w:w="2165"/>
        <w:gridCol w:w="895"/>
        <w:gridCol w:w="27"/>
        <w:gridCol w:w="873"/>
        <w:gridCol w:w="49"/>
        <w:gridCol w:w="922"/>
        <w:gridCol w:w="922"/>
        <w:gridCol w:w="15"/>
        <w:gridCol w:w="882"/>
        <w:gridCol w:w="25"/>
        <w:gridCol w:w="922"/>
        <w:gridCol w:w="43"/>
        <w:gridCol w:w="879"/>
        <w:gridCol w:w="922"/>
        <w:gridCol w:w="8"/>
        <w:gridCol w:w="891"/>
        <w:gridCol w:w="23"/>
        <w:gridCol w:w="877"/>
        <w:gridCol w:w="45"/>
        <w:gridCol w:w="922"/>
        <w:gridCol w:w="923"/>
      </w:tblGrid>
      <w:tr w:rsidR="001940FB" w:rsidRPr="00901E31" w14:paraId="2AC7F064" w14:textId="77777777" w:rsidTr="00901E31">
        <w:trPr>
          <w:trHeight w:val="377"/>
        </w:trPr>
        <w:tc>
          <w:tcPr>
            <w:tcW w:w="13230" w:type="dxa"/>
            <w:gridSpan w:val="21"/>
            <w:shd w:val="clear" w:color="auto" w:fill="auto"/>
          </w:tcPr>
          <w:p w14:paraId="573DB1A6" w14:textId="10F3001E" w:rsidR="001940FB" w:rsidRPr="00901E31" w:rsidRDefault="001940FB" w:rsidP="00BB0485">
            <w:pPr>
              <w:spacing w:after="0"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Table </w:t>
            </w:r>
            <w:r w:rsidR="00E142F3">
              <w:rPr>
                <w:rFonts w:asciiTheme="minorBidi" w:hAnsiTheme="minorBidi"/>
              </w:rPr>
              <w:t>S4</w:t>
            </w:r>
            <w:r w:rsidRPr="00901E31">
              <w:rPr>
                <w:rFonts w:asciiTheme="minorBidi" w:hAnsiTheme="minorBidi"/>
              </w:rPr>
              <w:t xml:space="preserve"> </w:t>
            </w:r>
          </w:p>
          <w:p w14:paraId="74D50258" w14:textId="2B1EE7B5" w:rsidR="001940FB" w:rsidRPr="00901E31" w:rsidRDefault="001940FB" w:rsidP="00BB0485">
            <w:pPr>
              <w:spacing w:after="0"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Adjusted estimates predicting affect </w:t>
            </w:r>
            <w:r w:rsidR="0043162D" w:rsidRPr="00901E31">
              <w:rPr>
                <w:rFonts w:asciiTheme="minorBidi" w:hAnsiTheme="minorBidi"/>
              </w:rPr>
              <w:t>variability</w:t>
            </w:r>
            <w:r w:rsidRPr="00901E31">
              <w:rPr>
                <w:rFonts w:asciiTheme="minorBidi" w:hAnsiTheme="minorBidi"/>
              </w:rPr>
              <w:t xml:space="preserve"> from objective sleep, gender, and age</w:t>
            </w:r>
          </w:p>
        </w:tc>
      </w:tr>
      <w:tr w:rsidR="001940FB" w:rsidRPr="00901E31" w14:paraId="24B96FB7" w14:textId="77777777" w:rsidTr="00901E31">
        <w:trPr>
          <w:trHeight w:val="455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E0112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BFA16" w14:textId="6AA18195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Cs/>
              </w:rPr>
            </w:pPr>
            <w:r w:rsidRPr="00901E31">
              <w:rPr>
                <w:rFonts w:asciiTheme="minorBidi" w:hAnsiTheme="minorBidi"/>
              </w:rPr>
              <w:t xml:space="preserve">PA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36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60312" w14:textId="64B55220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NA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368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0A4A7" w14:textId="2EC464B2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COVID</w:t>
            </w:r>
            <w:r w:rsidR="00F0607C" w:rsidRPr="00901E31">
              <w:rPr>
                <w:rFonts w:asciiTheme="minorBidi" w:hAnsiTheme="minorBidi"/>
              </w:rPr>
              <w:t xml:space="preserve">- worry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</w:tr>
      <w:tr w:rsidR="001940FB" w:rsidRPr="00901E31" w14:paraId="635BB851" w14:textId="77777777" w:rsidTr="00901E31">
        <w:trPr>
          <w:trHeight w:val="19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F792C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vertAlign w:val="superscript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887F0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b(SE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4053D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p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9C32A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Cs/>
              </w:rPr>
            </w:pPr>
            <w:r w:rsidRPr="00901E31">
              <w:rPr>
                <w:rFonts w:asciiTheme="minorBidi" w:hAnsiTheme="minorBidi"/>
                <w:iCs/>
              </w:rPr>
              <w:t>95% CI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0D91C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b(SE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5B926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p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CC68F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Cs/>
              </w:rPr>
              <w:t>95% CI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A6165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b(SE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74CDC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p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C86CA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Cs/>
              </w:rPr>
              <w:t>95% CI</w:t>
            </w:r>
          </w:p>
        </w:tc>
      </w:tr>
      <w:tr w:rsidR="001940FB" w:rsidRPr="00901E31" w14:paraId="05A310FF" w14:textId="77777777" w:rsidTr="00901E31">
        <w:trPr>
          <w:trHeight w:val="19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</w:tcPr>
          <w:p w14:paraId="50BAD976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355C22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1C5D24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E1149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L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9E3E0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UL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D87F7B8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44372489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17BAE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L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288DF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UL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0F99181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4FC813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B3BF3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L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791DA" w14:textId="77777777" w:rsidR="001940FB" w:rsidRPr="00901E31" w:rsidRDefault="001940FB" w:rsidP="00BB0485">
            <w:pPr>
              <w:spacing w:line="240" w:lineRule="auto"/>
              <w:jc w:val="center"/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</w:rPr>
              <w:t>UL</w:t>
            </w:r>
          </w:p>
        </w:tc>
      </w:tr>
      <w:tr w:rsidR="001940FB" w:rsidRPr="00901E31" w14:paraId="56282F93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5BCFADF9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Total sleep time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9521128" w14:textId="71631255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4 (.04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C69145B" w14:textId="35F40A13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163EC552" w14:textId="64FFF2C8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3</w:t>
            </w:r>
          </w:p>
        </w:tc>
        <w:tc>
          <w:tcPr>
            <w:tcW w:w="922" w:type="dxa"/>
            <w:shd w:val="clear" w:color="auto" w:fill="auto"/>
          </w:tcPr>
          <w:p w14:paraId="0124A1C0" w14:textId="1DBCF264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755DF6BF" w14:textId="6B4BC84A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5 (.06)</w:t>
            </w:r>
          </w:p>
        </w:tc>
        <w:tc>
          <w:tcPr>
            <w:tcW w:w="922" w:type="dxa"/>
            <w:shd w:val="clear" w:color="auto" w:fill="auto"/>
          </w:tcPr>
          <w:p w14:paraId="30CFFFD7" w14:textId="3AF09BC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5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96A343" w14:textId="72CF685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4C02181B" w14:textId="75CF125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763AAB0" w14:textId="5E0211E5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8 (.08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597E47A" w14:textId="16D07F83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7F24DB2E" w14:textId="12F319FC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14:paraId="43F98320" w14:textId="4B0DD329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7</w:t>
            </w:r>
          </w:p>
        </w:tc>
      </w:tr>
      <w:tr w:rsidR="001940FB" w:rsidRPr="00901E31" w14:paraId="1028A34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5EB60925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889BC1E" w14:textId="0BAF5DC7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42 (2.01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7027F0D" w14:textId="4D93F033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9</w:t>
            </w:r>
          </w:p>
        </w:tc>
        <w:tc>
          <w:tcPr>
            <w:tcW w:w="922" w:type="dxa"/>
            <w:shd w:val="clear" w:color="auto" w:fill="auto"/>
          </w:tcPr>
          <w:p w14:paraId="25D0D963" w14:textId="0DD9EB87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8.93</w:t>
            </w:r>
          </w:p>
        </w:tc>
        <w:tc>
          <w:tcPr>
            <w:tcW w:w="922" w:type="dxa"/>
            <w:shd w:val="clear" w:color="auto" w:fill="auto"/>
          </w:tcPr>
          <w:p w14:paraId="58305F43" w14:textId="3589FD36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07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2C3854D" w14:textId="6CC22A47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09 (3.37)</w:t>
            </w:r>
          </w:p>
        </w:tc>
        <w:tc>
          <w:tcPr>
            <w:tcW w:w="922" w:type="dxa"/>
            <w:shd w:val="clear" w:color="auto" w:fill="auto"/>
          </w:tcPr>
          <w:p w14:paraId="31DDAD65" w14:textId="64864E6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051CE0A" w14:textId="32A1BDC7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6.18</w:t>
            </w:r>
          </w:p>
        </w:tc>
        <w:tc>
          <w:tcPr>
            <w:tcW w:w="922" w:type="dxa"/>
            <w:shd w:val="clear" w:color="auto" w:fill="auto"/>
          </w:tcPr>
          <w:p w14:paraId="7D5A2102" w14:textId="1E00A48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2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5B13F98" w14:textId="48177093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85 (4.46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BE1530D" w14:textId="7CD0D59B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shd w:val="clear" w:color="auto" w:fill="auto"/>
          </w:tcPr>
          <w:p w14:paraId="0E3C19B4" w14:textId="5FB942BA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0.84</w:t>
            </w:r>
          </w:p>
        </w:tc>
        <w:tc>
          <w:tcPr>
            <w:tcW w:w="923" w:type="dxa"/>
            <w:shd w:val="clear" w:color="auto" w:fill="auto"/>
          </w:tcPr>
          <w:p w14:paraId="32B2CB29" w14:textId="78E8AD2D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18</w:t>
            </w:r>
          </w:p>
        </w:tc>
      </w:tr>
      <w:tr w:rsidR="001940FB" w:rsidRPr="00901E31" w14:paraId="00BEA8F5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020CF4A0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6114E14" w14:textId="2074CDE9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0ED38B3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7A4F6E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EA1E26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3765584" w14:textId="3DEE008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7</w:t>
            </w:r>
          </w:p>
        </w:tc>
        <w:tc>
          <w:tcPr>
            <w:tcW w:w="922" w:type="dxa"/>
            <w:shd w:val="clear" w:color="auto" w:fill="auto"/>
          </w:tcPr>
          <w:p w14:paraId="2DBB7E3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0CE61F4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34BE1E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1274532" w14:textId="172D2E13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A9671F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8A00D8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F335E8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7BC32AC5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2D6463CC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  <w:vertAlign w:val="superscript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F5543B3" w14:textId="7C22CA58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5133762" w14:textId="150F2002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4</w:t>
            </w:r>
          </w:p>
        </w:tc>
        <w:tc>
          <w:tcPr>
            <w:tcW w:w="922" w:type="dxa"/>
            <w:shd w:val="clear" w:color="auto" w:fill="auto"/>
          </w:tcPr>
          <w:p w14:paraId="4D40648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A5D2BD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2366C12D" w14:textId="35C77E4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74</w:t>
            </w:r>
          </w:p>
        </w:tc>
        <w:tc>
          <w:tcPr>
            <w:tcW w:w="922" w:type="dxa"/>
            <w:shd w:val="clear" w:color="auto" w:fill="auto"/>
          </w:tcPr>
          <w:p w14:paraId="380DA36E" w14:textId="7FE2F00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E4382C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EFC377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2CE9057C" w14:textId="0EF69D5C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.1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2842883" w14:textId="23D28F08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7</w:t>
            </w:r>
          </w:p>
        </w:tc>
        <w:tc>
          <w:tcPr>
            <w:tcW w:w="922" w:type="dxa"/>
            <w:shd w:val="clear" w:color="auto" w:fill="auto"/>
          </w:tcPr>
          <w:p w14:paraId="2312E17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26613F3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52AD868D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094CC932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1CF3FEE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6D47336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F54D21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40C45F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5E4385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F52634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6B8914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1AA715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2CBE070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126E18D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4BC604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9C5572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54EB09E1" w14:textId="77777777" w:rsidTr="00901E31">
        <w:trPr>
          <w:trHeight w:val="540"/>
        </w:trPr>
        <w:tc>
          <w:tcPr>
            <w:tcW w:w="2165" w:type="dxa"/>
            <w:shd w:val="clear" w:color="auto" w:fill="auto"/>
          </w:tcPr>
          <w:p w14:paraId="660FB413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WASO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37C297A" w14:textId="3C1BCEB0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 (.10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D4FE85D" w14:textId="669802A7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8</w:t>
            </w:r>
          </w:p>
        </w:tc>
        <w:tc>
          <w:tcPr>
            <w:tcW w:w="922" w:type="dxa"/>
            <w:shd w:val="clear" w:color="auto" w:fill="auto"/>
          </w:tcPr>
          <w:p w14:paraId="0D9216B9" w14:textId="28045A1E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0.1</w:t>
            </w:r>
          </w:p>
        </w:tc>
        <w:tc>
          <w:tcPr>
            <w:tcW w:w="922" w:type="dxa"/>
            <w:shd w:val="clear" w:color="auto" w:fill="auto"/>
          </w:tcPr>
          <w:p w14:paraId="387E7001" w14:textId="3D4439D4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659BA410" w14:textId="13E62D1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8 (.16)</w:t>
            </w:r>
          </w:p>
        </w:tc>
        <w:tc>
          <w:tcPr>
            <w:tcW w:w="922" w:type="dxa"/>
            <w:shd w:val="clear" w:color="auto" w:fill="auto"/>
          </w:tcPr>
          <w:p w14:paraId="1EF1E184" w14:textId="26E7D73F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065476A" w14:textId="7A90E95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9</w:t>
            </w:r>
          </w:p>
        </w:tc>
        <w:tc>
          <w:tcPr>
            <w:tcW w:w="922" w:type="dxa"/>
            <w:shd w:val="clear" w:color="auto" w:fill="auto"/>
          </w:tcPr>
          <w:p w14:paraId="08718BC5" w14:textId="32CAAEFF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4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70BCB61" w14:textId="5DBC2B8F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5 (.19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A85EE4D" w14:textId="35C6FD1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shd w:val="clear" w:color="auto" w:fill="auto"/>
          </w:tcPr>
          <w:p w14:paraId="2F13E44E" w14:textId="46EA4551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5</w:t>
            </w:r>
          </w:p>
        </w:tc>
        <w:tc>
          <w:tcPr>
            <w:tcW w:w="923" w:type="dxa"/>
            <w:shd w:val="clear" w:color="auto" w:fill="auto"/>
          </w:tcPr>
          <w:p w14:paraId="292A4021" w14:textId="42323C6B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2</w:t>
            </w:r>
          </w:p>
        </w:tc>
      </w:tr>
      <w:tr w:rsidR="001940FB" w:rsidRPr="00901E31" w14:paraId="33CE2545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57E6D90C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E21992B" w14:textId="31610D48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83 (2.54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9FDF177" w14:textId="67ACB84D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8</w:t>
            </w:r>
          </w:p>
        </w:tc>
        <w:tc>
          <w:tcPr>
            <w:tcW w:w="922" w:type="dxa"/>
            <w:shd w:val="clear" w:color="auto" w:fill="auto"/>
          </w:tcPr>
          <w:p w14:paraId="1E25632F" w14:textId="439A0956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9.39</w:t>
            </w:r>
          </w:p>
        </w:tc>
        <w:tc>
          <w:tcPr>
            <w:tcW w:w="922" w:type="dxa"/>
            <w:shd w:val="clear" w:color="auto" w:fill="auto"/>
          </w:tcPr>
          <w:p w14:paraId="1B5ACCC8" w14:textId="7D12F47A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38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56ECBCF" w14:textId="3A6A7D90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83 (4.17)</w:t>
            </w:r>
          </w:p>
        </w:tc>
        <w:tc>
          <w:tcPr>
            <w:tcW w:w="922" w:type="dxa"/>
            <w:shd w:val="clear" w:color="auto" w:fill="auto"/>
          </w:tcPr>
          <w:p w14:paraId="068D6BB1" w14:textId="54A1EE4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690E35" w14:textId="1E810F90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7.55</w:t>
            </w:r>
          </w:p>
        </w:tc>
        <w:tc>
          <w:tcPr>
            <w:tcW w:w="922" w:type="dxa"/>
            <w:shd w:val="clear" w:color="auto" w:fill="auto"/>
          </w:tcPr>
          <w:p w14:paraId="2B530E34" w14:textId="6023DFB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6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C54999D" w14:textId="3096067D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.56 (5.16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495E2C4" w14:textId="5D68A5B3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8</w:t>
            </w:r>
          </w:p>
        </w:tc>
        <w:tc>
          <w:tcPr>
            <w:tcW w:w="922" w:type="dxa"/>
            <w:shd w:val="clear" w:color="auto" w:fill="auto"/>
          </w:tcPr>
          <w:p w14:paraId="45296506" w14:textId="29A900E0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5.55</w:t>
            </w:r>
          </w:p>
        </w:tc>
        <w:tc>
          <w:tcPr>
            <w:tcW w:w="923" w:type="dxa"/>
            <w:shd w:val="clear" w:color="auto" w:fill="auto"/>
          </w:tcPr>
          <w:p w14:paraId="60157FA1" w14:textId="15D59CE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8.35</w:t>
            </w:r>
          </w:p>
        </w:tc>
      </w:tr>
      <w:tr w:rsidR="001940FB" w:rsidRPr="00901E31" w14:paraId="5A5B4BB3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0678A37C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D24703C" w14:textId="1690C03A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9F2A3BC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C80396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E267FD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603B5D2" w14:textId="70EEA49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5</w:t>
            </w:r>
          </w:p>
        </w:tc>
        <w:tc>
          <w:tcPr>
            <w:tcW w:w="922" w:type="dxa"/>
            <w:shd w:val="clear" w:color="auto" w:fill="auto"/>
          </w:tcPr>
          <w:p w14:paraId="67631B3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0181CB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8119AF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6733924" w14:textId="72B0ABFD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D640F7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2B3208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CF3A70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5CB27946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7B73E69E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8633E60" w14:textId="7622838A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25CAFD6" w14:textId="679FFBDC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6</w:t>
            </w:r>
          </w:p>
        </w:tc>
        <w:tc>
          <w:tcPr>
            <w:tcW w:w="922" w:type="dxa"/>
            <w:shd w:val="clear" w:color="auto" w:fill="auto"/>
          </w:tcPr>
          <w:p w14:paraId="38D258B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8A34D1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2BD22515" w14:textId="7513EE85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52</w:t>
            </w:r>
          </w:p>
        </w:tc>
        <w:tc>
          <w:tcPr>
            <w:tcW w:w="922" w:type="dxa"/>
            <w:shd w:val="clear" w:color="auto" w:fill="auto"/>
          </w:tcPr>
          <w:p w14:paraId="37E55E7C" w14:textId="2DB6BBC1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5669C4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C872D5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8E2FD5A" w14:textId="589FB5E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.5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71E600D" w14:textId="69BAA85D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</w:t>
            </w:r>
            <w:r w:rsidR="008177B9" w:rsidRPr="00901E31">
              <w:rPr>
                <w:rFonts w:asciiTheme="minorBidi" w:hAnsiTheme="minorBidi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1357C45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291318F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08032239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45E36AB1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080D03B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8C14FA9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B19D34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8CAE5D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2AE058E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BBF49B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47AF8D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CA965E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9B6933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C39EE4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577299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783027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39CFFDF8" w14:textId="77777777" w:rsidTr="00901E31">
        <w:trPr>
          <w:trHeight w:val="414"/>
        </w:trPr>
        <w:tc>
          <w:tcPr>
            <w:tcW w:w="2165" w:type="dxa"/>
            <w:shd w:val="clear" w:color="auto" w:fill="auto"/>
          </w:tcPr>
          <w:p w14:paraId="7B4489A5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leep efficiency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F616DD7" w14:textId="45A65179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7 (.49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7BF7DFD" w14:textId="2F33550F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6</w:t>
            </w:r>
          </w:p>
        </w:tc>
        <w:tc>
          <w:tcPr>
            <w:tcW w:w="922" w:type="dxa"/>
            <w:shd w:val="clear" w:color="auto" w:fill="auto"/>
          </w:tcPr>
          <w:p w14:paraId="7851252E" w14:textId="71C994B1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77</w:t>
            </w:r>
          </w:p>
        </w:tc>
        <w:tc>
          <w:tcPr>
            <w:tcW w:w="922" w:type="dxa"/>
            <w:shd w:val="clear" w:color="auto" w:fill="auto"/>
          </w:tcPr>
          <w:p w14:paraId="5C0C407B" w14:textId="0F8438A2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0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D12A8BE" w14:textId="7E063442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56 (.80)</w:t>
            </w:r>
          </w:p>
        </w:tc>
        <w:tc>
          <w:tcPr>
            <w:tcW w:w="922" w:type="dxa"/>
            <w:shd w:val="clear" w:color="auto" w:fill="auto"/>
          </w:tcPr>
          <w:p w14:paraId="2FE056BE" w14:textId="4E92A7C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C6C8912" w14:textId="332F75BB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36</w:t>
            </w:r>
          </w:p>
        </w:tc>
        <w:tc>
          <w:tcPr>
            <w:tcW w:w="922" w:type="dxa"/>
            <w:shd w:val="clear" w:color="auto" w:fill="auto"/>
          </w:tcPr>
          <w:p w14:paraId="7AD34D67" w14:textId="0B8B523F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74D6EC4" w14:textId="5E6D75E4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02 (.97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09F22E8" w14:textId="38D9F09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shd w:val="clear" w:color="auto" w:fill="auto"/>
          </w:tcPr>
          <w:p w14:paraId="440ADF9E" w14:textId="27E25060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89</w:t>
            </w:r>
          </w:p>
        </w:tc>
        <w:tc>
          <w:tcPr>
            <w:tcW w:w="923" w:type="dxa"/>
            <w:shd w:val="clear" w:color="auto" w:fill="auto"/>
          </w:tcPr>
          <w:p w14:paraId="70319938" w14:textId="352BF8D1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5</w:t>
            </w:r>
          </w:p>
        </w:tc>
      </w:tr>
      <w:tr w:rsidR="001940FB" w:rsidRPr="00901E31" w14:paraId="4B932350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7B4EDA0C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B0FFF17" w14:textId="2C533E52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15 (2.5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FB9CB3A" w14:textId="7E75C470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1</w:t>
            </w:r>
          </w:p>
        </w:tc>
        <w:tc>
          <w:tcPr>
            <w:tcW w:w="922" w:type="dxa"/>
            <w:shd w:val="clear" w:color="auto" w:fill="auto"/>
          </w:tcPr>
          <w:p w14:paraId="25B660EA" w14:textId="07297349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77</w:t>
            </w:r>
          </w:p>
        </w:tc>
        <w:tc>
          <w:tcPr>
            <w:tcW w:w="922" w:type="dxa"/>
            <w:shd w:val="clear" w:color="auto" w:fill="auto"/>
          </w:tcPr>
          <w:p w14:paraId="60B0B99D" w14:textId="728DB5C6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2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76CD963F" w14:textId="0DB201BA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39 (4.18)</w:t>
            </w:r>
          </w:p>
        </w:tc>
        <w:tc>
          <w:tcPr>
            <w:tcW w:w="922" w:type="dxa"/>
            <w:shd w:val="clear" w:color="auto" w:fill="auto"/>
          </w:tcPr>
          <w:p w14:paraId="4809E366" w14:textId="7DFEE36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E65AB47" w14:textId="462F6E4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8.91</w:t>
            </w:r>
          </w:p>
        </w:tc>
        <w:tc>
          <w:tcPr>
            <w:tcW w:w="922" w:type="dxa"/>
            <w:shd w:val="clear" w:color="auto" w:fill="auto"/>
          </w:tcPr>
          <w:p w14:paraId="5D6899DC" w14:textId="32882E9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6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0E36950" w14:textId="7099DEAF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6.41 (5.08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F4BD41C" w14:textId="73E314C8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5</w:t>
            </w:r>
          </w:p>
        </w:tc>
        <w:tc>
          <w:tcPr>
            <w:tcW w:w="922" w:type="dxa"/>
            <w:shd w:val="clear" w:color="auto" w:fill="auto"/>
          </w:tcPr>
          <w:p w14:paraId="1B154344" w14:textId="0EB64883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8.15</w:t>
            </w:r>
          </w:p>
        </w:tc>
        <w:tc>
          <w:tcPr>
            <w:tcW w:w="923" w:type="dxa"/>
            <w:shd w:val="clear" w:color="auto" w:fill="auto"/>
          </w:tcPr>
          <w:p w14:paraId="19C23C61" w14:textId="4720CD50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8.54</w:t>
            </w:r>
          </w:p>
        </w:tc>
      </w:tr>
      <w:tr w:rsidR="001940FB" w:rsidRPr="00901E31" w14:paraId="782FE04F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66BE983D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8E356BE" w14:textId="61C42A90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4839729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74AB51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812323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D1D08F4" w14:textId="6C3533BF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6</w:t>
            </w:r>
          </w:p>
        </w:tc>
        <w:tc>
          <w:tcPr>
            <w:tcW w:w="922" w:type="dxa"/>
            <w:shd w:val="clear" w:color="auto" w:fill="auto"/>
          </w:tcPr>
          <w:p w14:paraId="2DED291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E4F51B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3FFCAC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7140026" w14:textId="59D90CF0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5569E4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703CA6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7779013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596603D5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5FBD2E5C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7A85C68" w14:textId="051A678C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0EDEB95" w14:textId="15107784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7</w:t>
            </w:r>
          </w:p>
        </w:tc>
        <w:tc>
          <w:tcPr>
            <w:tcW w:w="922" w:type="dxa"/>
            <w:shd w:val="clear" w:color="auto" w:fill="auto"/>
          </w:tcPr>
          <w:p w14:paraId="127378E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2F17A6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4F278E5" w14:textId="2A94312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67</w:t>
            </w:r>
          </w:p>
        </w:tc>
        <w:tc>
          <w:tcPr>
            <w:tcW w:w="922" w:type="dxa"/>
            <w:shd w:val="clear" w:color="auto" w:fill="auto"/>
          </w:tcPr>
          <w:p w14:paraId="5514C62D" w14:textId="49F23DB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903962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9A3F590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2107345" w14:textId="2A76E216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5.2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C2315BA" w14:textId="1B5B6EB3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shd w:val="clear" w:color="auto" w:fill="auto"/>
          </w:tcPr>
          <w:p w14:paraId="59055D7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DE01A8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1110800B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39ADDFF7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E75DB8C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A747B60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1ADF2D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949B0D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B13062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3E09170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9384C3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FD1456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A6075D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0195382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4973C5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8F2436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402B3712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410CCD42" w14:textId="7654C3DA" w:rsidR="001940FB" w:rsidRPr="00901E31" w:rsidRDefault="00F0607C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OL</w:t>
            </w:r>
            <w:r w:rsidR="001940FB" w:rsidRPr="00901E31">
              <w:rPr>
                <w:rFonts w:asciiTheme="minorBidi" w:hAnsiTheme="minorBidi"/>
              </w:rPr>
              <w:t xml:space="preserve"> mean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32B3DB6" w14:textId="1C74DA13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7 (.4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CEB35B3" w14:textId="76A44D69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1</w:t>
            </w:r>
          </w:p>
        </w:tc>
        <w:tc>
          <w:tcPr>
            <w:tcW w:w="922" w:type="dxa"/>
            <w:shd w:val="clear" w:color="auto" w:fill="auto"/>
          </w:tcPr>
          <w:p w14:paraId="7677F1E9" w14:textId="119AF5CC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56</w:t>
            </w:r>
          </w:p>
        </w:tc>
        <w:tc>
          <w:tcPr>
            <w:tcW w:w="922" w:type="dxa"/>
            <w:shd w:val="clear" w:color="auto" w:fill="auto"/>
          </w:tcPr>
          <w:p w14:paraId="72886855" w14:textId="0F790B00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17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76178C45" w14:textId="741E5E0A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07 (.70)</w:t>
            </w:r>
          </w:p>
        </w:tc>
        <w:tc>
          <w:tcPr>
            <w:tcW w:w="922" w:type="dxa"/>
            <w:shd w:val="clear" w:color="auto" w:fill="auto"/>
          </w:tcPr>
          <w:p w14:paraId="006D3BF7" w14:textId="71555C5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9A220CF" w14:textId="087CF6B7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2</w:t>
            </w:r>
          </w:p>
        </w:tc>
        <w:tc>
          <w:tcPr>
            <w:tcW w:w="922" w:type="dxa"/>
            <w:shd w:val="clear" w:color="auto" w:fill="auto"/>
          </w:tcPr>
          <w:p w14:paraId="5BD19A3D" w14:textId="7EAFE0B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2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316F0E7" w14:textId="79EFCF17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87 (.89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224801E" w14:textId="1BEEEED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shd w:val="clear" w:color="auto" w:fill="auto"/>
          </w:tcPr>
          <w:p w14:paraId="7D53F38F" w14:textId="1975C879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18B3AE1C" w14:textId="0E060EE3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662BC727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54EC91A4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lastRenderedPageBreak/>
              <w:t>Gender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29C3432" w14:textId="77311994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8 (2.23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D8B200F" w14:textId="5EDA3BB0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4</w:t>
            </w:r>
          </w:p>
        </w:tc>
        <w:tc>
          <w:tcPr>
            <w:tcW w:w="922" w:type="dxa"/>
            <w:shd w:val="clear" w:color="auto" w:fill="auto"/>
          </w:tcPr>
          <w:p w14:paraId="2D599446" w14:textId="6C79585B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35</w:t>
            </w:r>
          </w:p>
        </w:tc>
        <w:tc>
          <w:tcPr>
            <w:tcW w:w="922" w:type="dxa"/>
            <w:shd w:val="clear" w:color="auto" w:fill="auto"/>
          </w:tcPr>
          <w:p w14:paraId="609A1D71" w14:textId="4FD81623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9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36853FE" w14:textId="686B6A7B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33 (3.50)</w:t>
            </w:r>
          </w:p>
        </w:tc>
        <w:tc>
          <w:tcPr>
            <w:tcW w:w="922" w:type="dxa"/>
            <w:shd w:val="clear" w:color="auto" w:fill="auto"/>
          </w:tcPr>
          <w:p w14:paraId="246AE5E1" w14:textId="6A3A102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401C1D4" w14:textId="03EB18E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48</w:t>
            </w:r>
          </w:p>
        </w:tc>
        <w:tc>
          <w:tcPr>
            <w:tcW w:w="922" w:type="dxa"/>
            <w:shd w:val="clear" w:color="auto" w:fill="auto"/>
          </w:tcPr>
          <w:p w14:paraId="4275BABB" w14:textId="7514A22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5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989742C" w14:textId="5C1427FF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03 (4.46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93A8676" w14:textId="5DFD230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9</w:t>
            </w:r>
          </w:p>
        </w:tc>
        <w:tc>
          <w:tcPr>
            <w:tcW w:w="922" w:type="dxa"/>
            <w:shd w:val="clear" w:color="auto" w:fill="auto"/>
          </w:tcPr>
          <w:p w14:paraId="05454BD7" w14:textId="56C664B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E7B2AF5" w14:textId="4EBA2912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165D2959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38840E51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D260986" w14:textId="4E698DFD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7483A2F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8ED1B7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B4401A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AFFE71D" w14:textId="0B93B83F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4</w:t>
            </w:r>
          </w:p>
        </w:tc>
        <w:tc>
          <w:tcPr>
            <w:tcW w:w="922" w:type="dxa"/>
            <w:shd w:val="clear" w:color="auto" w:fill="auto"/>
          </w:tcPr>
          <w:p w14:paraId="76522B0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948E61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CAFA54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49651D24" w14:textId="0928CAC2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71BC15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ED45F6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045D9D0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46B6DB3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0F080A16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2779DCC" w14:textId="2E55697A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1ED709B" w14:textId="660A556B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3</w:t>
            </w:r>
          </w:p>
        </w:tc>
        <w:tc>
          <w:tcPr>
            <w:tcW w:w="922" w:type="dxa"/>
            <w:shd w:val="clear" w:color="auto" w:fill="auto"/>
          </w:tcPr>
          <w:p w14:paraId="0D05A77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CF5C90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C2D4794" w14:textId="31898D70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74</w:t>
            </w:r>
          </w:p>
        </w:tc>
        <w:tc>
          <w:tcPr>
            <w:tcW w:w="922" w:type="dxa"/>
            <w:shd w:val="clear" w:color="auto" w:fill="auto"/>
          </w:tcPr>
          <w:p w14:paraId="201FDF02" w14:textId="27BD6B0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1BB10B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07C1C4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455E906" w14:textId="4844745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5.2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ED9671C" w14:textId="454FFA65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shd w:val="clear" w:color="auto" w:fill="auto"/>
          </w:tcPr>
          <w:p w14:paraId="5555855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CE9F70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3C9AA57B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70051A6E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ED3F06A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3BACF1F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0A8D670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837826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492324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79EF87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8AE31E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DBCB0B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AD397B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26F6B3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77212B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7E451DF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6F3D838B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13CB2E23" w14:textId="24C8C22E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Total sleep time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4B5AF02" w14:textId="3DD3F6E9" w:rsidR="001940FB" w:rsidRPr="00901E31" w:rsidRDefault="004D4321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 (.03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907C5B3" w14:textId="4148DDD4" w:rsidR="001940FB" w:rsidRPr="00901E31" w:rsidRDefault="004D4321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7</w:t>
            </w:r>
          </w:p>
        </w:tc>
        <w:tc>
          <w:tcPr>
            <w:tcW w:w="922" w:type="dxa"/>
            <w:shd w:val="clear" w:color="auto" w:fill="auto"/>
          </w:tcPr>
          <w:p w14:paraId="3A386C79" w14:textId="4AE03E07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shd w:val="clear" w:color="auto" w:fill="auto"/>
          </w:tcPr>
          <w:p w14:paraId="21A62EF5" w14:textId="79EE06BB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7F642E0A" w14:textId="62A5E9C3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2 (.05)</w:t>
            </w:r>
          </w:p>
        </w:tc>
        <w:tc>
          <w:tcPr>
            <w:tcW w:w="922" w:type="dxa"/>
            <w:shd w:val="clear" w:color="auto" w:fill="auto"/>
          </w:tcPr>
          <w:p w14:paraId="414728F3" w14:textId="21B020A1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1FABABB" w14:textId="32349C5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0</w:t>
            </w:r>
          </w:p>
        </w:tc>
        <w:tc>
          <w:tcPr>
            <w:tcW w:w="922" w:type="dxa"/>
            <w:shd w:val="clear" w:color="auto" w:fill="auto"/>
          </w:tcPr>
          <w:p w14:paraId="6ADA8A92" w14:textId="3726E27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2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D02FFCB" w14:textId="754AF504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6 (.07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71BF938" w14:textId="4B8D466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</w:t>
            </w:r>
            <w:r w:rsidR="00BC236D" w:rsidRPr="00901E31">
              <w:rPr>
                <w:rFonts w:asciiTheme="minorBidi" w:hAnsiTheme="minorBidi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6734B774" w14:textId="7D1841B0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3</w:t>
            </w:r>
          </w:p>
        </w:tc>
        <w:tc>
          <w:tcPr>
            <w:tcW w:w="923" w:type="dxa"/>
            <w:shd w:val="clear" w:color="auto" w:fill="auto"/>
          </w:tcPr>
          <w:p w14:paraId="6C6EBC5F" w14:textId="6A8DE293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</w:tr>
      <w:tr w:rsidR="001940FB" w:rsidRPr="00901E31" w14:paraId="3B303A1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25EC4F3A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5A834EA" w14:textId="293B5550" w:rsidR="001940FB" w:rsidRPr="00901E31" w:rsidRDefault="004D4321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13 (1.70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102F4D6" w14:textId="22035398" w:rsidR="001940FB" w:rsidRPr="00901E31" w:rsidRDefault="004D4321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  <w:tc>
          <w:tcPr>
            <w:tcW w:w="922" w:type="dxa"/>
            <w:shd w:val="clear" w:color="auto" w:fill="auto"/>
          </w:tcPr>
          <w:p w14:paraId="79778B15" w14:textId="1D65B464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74</w:t>
            </w:r>
          </w:p>
        </w:tc>
        <w:tc>
          <w:tcPr>
            <w:tcW w:w="922" w:type="dxa"/>
            <w:shd w:val="clear" w:color="auto" w:fill="auto"/>
          </w:tcPr>
          <w:p w14:paraId="7A1FA08F" w14:textId="28E36762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7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A5F7893" w14:textId="71B8546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16 (3.03)</w:t>
            </w:r>
          </w:p>
        </w:tc>
        <w:tc>
          <w:tcPr>
            <w:tcW w:w="922" w:type="dxa"/>
            <w:shd w:val="clear" w:color="auto" w:fill="auto"/>
          </w:tcPr>
          <w:p w14:paraId="2BA1652A" w14:textId="523774C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9B2B3DA" w14:textId="5307E641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3.52</w:t>
            </w:r>
          </w:p>
        </w:tc>
        <w:tc>
          <w:tcPr>
            <w:tcW w:w="922" w:type="dxa"/>
            <w:shd w:val="clear" w:color="auto" w:fill="auto"/>
          </w:tcPr>
          <w:p w14:paraId="07AAA9DC" w14:textId="3B5F19B5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8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9431378" w14:textId="48DD6133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2.06 (4.08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D4EC56C" w14:textId="0E3ADC09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9</w:t>
            </w:r>
          </w:p>
        </w:tc>
        <w:tc>
          <w:tcPr>
            <w:tcW w:w="922" w:type="dxa"/>
            <w:shd w:val="clear" w:color="auto" w:fill="auto"/>
          </w:tcPr>
          <w:p w14:paraId="31F8B07A" w14:textId="5E69950D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7.93</w:t>
            </w:r>
          </w:p>
        </w:tc>
        <w:tc>
          <w:tcPr>
            <w:tcW w:w="923" w:type="dxa"/>
            <w:shd w:val="clear" w:color="auto" w:fill="auto"/>
          </w:tcPr>
          <w:p w14:paraId="2C9715E8" w14:textId="0107ED0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73</w:t>
            </w:r>
          </w:p>
        </w:tc>
      </w:tr>
      <w:tr w:rsidR="001940FB" w:rsidRPr="00901E31" w14:paraId="0C075369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4431C299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403488A" w14:textId="29B35A97" w:rsidR="001940FB" w:rsidRPr="00901E31" w:rsidRDefault="004D4321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D02B19F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B64F24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AAFA5F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F7F17FF" w14:textId="423F7EEA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4</w:t>
            </w:r>
          </w:p>
        </w:tc>
        <w:tc>
          <w:tcPr>
            <w:tcW w:w="922" w:type="dxa"/>
            <w:shd w:val="clear" w:color="auto" w:fill="auto"/>
          </w:tcPr>
          <w:p w14:paraId="79C889F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1D61E48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F881AF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37FDB29" w14:textId="1C7FE728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B0794C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CE36AC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B85833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443815D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10179DBE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50B3725" w14:textId="065E7B49" w:rsidR="001940FB" w:rsidRPr="00901E31" w:rsidRDefault="004D4321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.8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A4F7E54" w14:textId="7C05C5DB" w:rsidR="001940FB" w:rsidRPr="00901E31" w:rsidRDefault="004D4321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shd w:val="clear" w:color="auto" w:fill="auto"/>
          </w:tcPr>
          <w:p w14:paraId="66AE27F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2402B90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2D3FE51" w14:textId="1A259AC1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.44</w:t>
            </w:r>
          </w:p>
        </w:tc>
        <w:tc>
          <w:tcPr>
            <w:tcW w:w="922" w:type="dxa"/>
            <w:shd w:val="clear" w:color="auto" w:fill="auto"/>
          </w:tcPr>
          <w:p w14:paraId="09D03C73" w14:textId="5ADAC3E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4ABC52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CB6ED3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0B7297A" w14:textId="12116F0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5.7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DBF06A2" w14:textId="54DFE62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</w:t>
            </w:r>
          </w:p>
        </w:tc>
        <w:tc>
          <w:tcPr>
            <w:tcW w:w="922" w:type="dxa"/>
            <w:shd w:val="clear" w:color="auto" w:fill="auto"/>
          </w:tcPr>
          <w:p w14:paraId="246E627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9C48BE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7772DC3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36AB2C7B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6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FD62DD1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6A8A18A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E49F33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60454C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F35415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9197C5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1C4744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8AE34C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E2C178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C8F7055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5D541F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151BAA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7CA267F3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0C77A06C" w14:textId="33EF66D4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WASO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45212BE" w14:textId="0E2866D1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 (.07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BA5F61D" w14:textId="40603902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0</w:t>
            </w:r>
          </w:p>
        </w:tc>
        <w:tc>
          <w:tcPr>
            <w:tcW w:w="922" w:type="dxa"/>
            <w:shd w:val="clear" w:color="auto" w:fill="auto"/>
          </w:tcPr>
          <w:p w14:paraId="68DF905F" w14:textId="15774D79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2</w:t>
            </w:r>
          </w:p>
        </w:tc>
        <w:tc>
          <w:tcPr>
            <w:tcW w:w="922" w:type="dxa"/>
            <w:shd w:val="clear" w:color="auto" w:fill="auto"/>
          </w:tcPr>
          <w:p w14:paraId="63B2848C" w14:textId="1AC00135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293C83F" w14:textId="5E2781E0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.01 (.12) </w:t>
            </w:r>
          </w:p>
        </w:tc>
        <w:tc>
          <w:tcPr>
            <w:tcW w:w="922" w:type="dxa"/>
            <w:shd w:val="clear" w:color="auto" w:fill="auto"/>
          </w:tcPr>
          <w:p w14:paraId="0A760D7B" w14:textId="0B6F4AB2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DEFCD12" w14:textId="4C15F35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5</w:t>
            </w:r>
          </w:p>
        </w:tc>
        <w:tc>
          <w:tcPr>
            <w:tcW w:w="922" w:type="dxa"/>
            <w:shd w:val="clear" w:color="auto" w:fill="auto"/>
          </w:tcPr>
          <w:p w14:paraId="239B1DE2" w14:textId="61201625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0D621C6" w14:textId="599858B2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0 (.1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1DA6507" w14:textId="5085E8BF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3</w:t>
            </w:r>
          </w:p>
        </w:tc>
        <w:tc>
          <w:tcPr>
            <w:tcW w:w="922" w:type="dxa"/>
            <w:shd w:val="clear" w:color="auto" w:fill="auto"/>
          </w:tcPr>
          <w:p w14:paraId="32626495" w14:textId="6C334D9E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2</w:t>
            </w:r>
          </w:p>
        </w:tc>
        <w:tc>
          <w:tcPr>
            <w:tcW w:w="923" w:type="dxa"/>
            <w:shd w:val="clear" w:color="auto" w:fill="auto"/>
          </w:tcPr>
          <w:p w14:paraId="03B973F6" w14:textId="64667BAE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9</w:t>
            </w:r>
          </w:p>
        </w:tc>
      </w:tr>
      <w:tr w:rsidR="001940FB" w:rsidRPr="00901E31" w14:paraId="61E23603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7D7ACF55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B70EC08" w14:textId="16F1EE71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02 (2.02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61BEE5B" w14:textId="3CAC3D5F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2</w:t>
            </w:r>
          </w:p>
        </w:tc>
        <w:tc>
          <w:tcPr>
            <w:tcW w:w="922" w:type="dxa"/>
            <w:shd w:val="clear" w:color="auto" w:fill="auto"/>
          </w:tcPr>
          <w:p w14:paraId="58941836" w14:textId="06073BF2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71</w:t>
            </w:r>
          </w:p>
        </w:tc>
        <w:tc>
          <w:tcPr>
            <w:tcW w:w="922" w:type="dxa"/>
            <w:shd w:val="clear" w:color="auto" w:fill="auto"/>
          </w:tcPr>
          <w:p w14:paraId="4471B2D3" w14:textId="493CC9B6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02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8E60F02" w14:textId="3AFFAFD5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62 (3.38)</w:t>
            </w:r>
          </w:p>
        </w:tc>
        <w:tc>
          <w:tcPr>
            <w:tcW w:w="922" w:type="dxa"/>
            <w:shd w:val="clear" w:color="auto" w:fill="auto"/>
          </w:tcPr>
          <w:p w14:paraId="0CDAAF13" w14:textId="52660986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C7B1C3B" w14:textId="47B42D6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4.65</w:t>
            </w:r>
          </w:p>
        </w:tc>
        <w:tc>
          <w:tcPr>
            <w:tcW w:w="922" w:type="dxa"/>
            <w:shd w:val="clear" w:color="auto" w:fill="auto"/>
          </w:tcPr>
          <w:p w14:paraId="59F6E357" w14:textId="6957F59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2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6F7C6DA0" w14:textId="033A7A6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08 (4.47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38677FB" w14:textId="306AC0A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shd w:val="clear" w:color="auto" w:fill="auto"/>
          </w:tcPr>
          <w:p w14:paraId="28B59E8B" w14:textId="750BDC7B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9.25</w:t>
            </w:r>
          </w:p>
        </w:tc>
        <w:tc>
          <w:tcPr>
            <w:tcW w:w="923" w:type="dxa"/>
            <w:shd w:val="clear" w:color="auto" w:fill="auto"/>
          </w:tcPr>
          <w:p w14:paraId="5A90037A" w14:textId="25216BC8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02</w:t>
            </w:r>
          </w:p>
        </w:tc>
      </w:tr>
      <w:tr w:rsidR="001940FB" w:rsidRPr="00901E31" w14:paraId="0E59D583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3E3EF100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FB053A9" w14:textId="3E3B3A6B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8638E2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A4122A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FDC01F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64446A2" w14:textId="131136CC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922" w:type="dxa"/>
            <w:shd w:val="clear" w:color="auto" w:fill="auto"/>
          </w:tcPr>
          <w:p w14:paraId="74568FE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37DAEBE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498E13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806100B" w14:textId="34964301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BA24DE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C92D9C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48B978B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6C828F24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2760B6D1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4523A8E" w14:textId="02A069AC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9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19D3021" w14:textId="6AF4759C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2</w:t>
            </w:r>
          </w:p>
        </w:tc>
        <w:tc>
          <w:tcPr>
            <w:tcW w:w="922" w:type="dxa"/>
            <w:shd w:val="clear" w:color="auto" w:fill="auto"/>
          </w:tcPr>
          <w:p w14:paraId="264C33F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5472334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C259BCF" w14:textId="120E71CB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39</w:t>
            </w:r>
          </w:p>
        </w:tc>
        <w:tc>
          <w:tcPr>
            <w:tcW w:w="922" w:type="dxa"/>
            <w:shd w:val="clear" w:color="auto" w:fill="auto"/>
          </w:tcPr>
          <w:p w14:paraId="09D72174" w14:textId="234BE524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D2B1D0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A05971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63824FBB" w14:textId="578386B6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7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93994E0" w14:textId="6E1D11CD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shd w:val="clear" w:color="auto" w:fill="auto"/>
          </w:tcPr>
          <w:p w14:paraId="511103F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14D28D4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76BF8B63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67BA5AAD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7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3358FC3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8D921C6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CF1A58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D68553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69A97F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23C4CF4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05083A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BD8561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756CA7A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6469451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58CEB8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7A35A31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7A07AC6A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2D535EE9" w14:textId="3A35D28F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Sleep efficiency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26CD38E" w14:textId="065C7DB1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 (.68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3FCD04B" w14:textId="2235005D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9</w:t>
            </w:r>
          </w:p>
        </w:tc>
        <w:tc>
          <w:tcPr>
            <w:tcW w:w="922" w:type="dxa"/>
            <w:shd w:val="clear" w:color="auto" w:fill="auto"/>
          </w:tcPr>
          <w:p w14:paraId="24CFA1B1" w14:textId="116CD343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36</w:t>
            </w:r>
          </w:p>
        </w:tc>
        <w:tc>
          <w:tcPr>
            <w:tcW w:w="922" w:type="dxa"/>
            <w:shd w:val="clear" w:color="auto" w:fill="auto"/>
          </w:tcPr>
          <w:p w14:paraId="4C7AD1FA" w14:textId="42539A8A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09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ED63306" w14:textId="209244D1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87 (1.09)</w:t>
            </w:r>
          </w:p>
        </w:tc>
        <w:tc>
          <w:tcPr>
            <w:tcW w:w="922" w:type="dxa"/>
            <w:shd w:val="clear" w:color="auto" w:fill="auto"/>
          </w:tcPr>
          <w:p w14:paraId="1A70206F" w14:textId="6CD245A0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A98FF17" w14:textId="60F82B89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11</w:t>
            </w:r>
          </w:p>
        </w:tc>
        <w:tc>
          <w:tcPr>
            <w:tcW w:w="922" w:type="dxa"/>
            <w:shd w:val="clear" w:color="auto" w:fill="auto"/>
          </w:tcPr>
          <w:p w14:paraId="3A7EFB1C" w14:textId="0708AD40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6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34742E46" w14:textId="65E43EE7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04 (1.46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682009BF" w14:textId="7773F99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9</w:t>
            </w:r>
          </w:p>
        </w:tc>
        <w:tc>
          <w:tcPr>
            <w:tcW w:w="922" w:type="dxa"/>
            <w:shd w:val="clear" w:color="auto" w:fill="auto"/>
          </w:tcPr>
          <w:p w14:paraId="3022C7D1" w14:textId="1CC3DBCE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2.44</w:t>
            </w:r>
          </w:p>
        </w:tc>
        <w:tc>
          <w:tcPr>
            <w:tcW w:w="923" w:type="dxa"/>
            <w:shd w:val="clear" w:color="auto" w:fill="auto"/>
          </w:tcPr>
          <w:p w14:paraId="41587830" w14:textId="28675543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.82</w:t>
            </w:r>
          </w:p>
        </w:tc>
      </w:tr>
      <w:tr w:rsidR="001940FB" w:rsidRPr="00901E31" w14:paraId="15556CF0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136E5CB1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Gender 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BE6A149" w14:textId="6BDAE7CC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98 (2.06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9C61CBA" w14:textId="0971FFA1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64</w:t>
            </w:r>
          </w:p>
        </w:tc>
        <w:tc>
          <w:tcPr>
            <w:tcW w:w="922" w:type="dxa"/>
            <w:shd w:val="clear" w:color="auto" w:fill="auto"/>
          </w:tcPr>
          <w:p w14:paraId="3048CFAE" w14:textId="025A988F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6.84</w:t>
            </w:r>
          </w:p>
        </w:tc>
        <w:tc>
          <w:tcPr>
            <w:tcW w:w="922" w:type="dxa"/>
            <w:shd w:val="clear" w:color="auto" w:fill="auto"/>
          </w:tcPr>
          <w:p w14:paraId="74542451" w14:textId="36D89CB0" w:rsidR="001940FB" w:rsidRPr="00901E31" w:rsidRDefault="00017A08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17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5B023D06" w14:textId="32ECE59F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61 (3.31)</w:t>
            </w:r>
          </w:p>
        </w:tc>
        <w:tc>
          <w:tcPr>
            <w:tcW w:w="922" w:type="dxa"/>
            <w:shd w:val="clear" w:color="auto" w:fill="auto"/>
          </w:tcPr>
          <w:p w14:paraId="7FEBE3EC" w14:textId="482176C2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793BF49" w14:textId="5D18637B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3.88</w:t>
            </w:r>
          </w:p>
        </w:tc>
        <w:tc>
          <w:tcPr>
            <w:tcW w:w="922" w:type="dxa"/>
            <w:shd w:val="clear" w:color="auto" w:fill="auto"/>
          </w:tcPr>
          <w:p w14:paraId="1A1E1263" w14:textId="659077CB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04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0EB422A8" w14:textId="523D79A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0.03 (4.46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FA22D79" w14:textId="370EF77E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922" w:type="dxa"/>
            <w:shd w:val="clear" w:color="auto" w:fill="auto"/>
          </w:tcPr>
          <w:p w14:paraId="7BB73566" w14:textId="3047608B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7.38</w:t>
            </w:r>
          </w:p>
        </w:tc>
        <w:tc>
          <w:tcPr>
            <w:tcW w:w="923" w:type="dxa"/>
            <w:shd w:val="clear" w:color="auto" w:fill="auto"/>
          </w:tcPr>
          <w:p w14:paraId="3E887DF8" w14:textId="0483D323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3.36</w:t>
            </w:r>
          </w:p>
        </w:tc>
      </w:tr>
      <w:tr w:rsidR="001940FB" w:rsidRPr="00901E31" w14:paraId="3F72A228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0940DE80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8A48787" w14:textId="71684D84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7AF01444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74666D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2E3525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5DABB75" w14:textId="4DAF6B58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7</w:t>
            </w:r>
          </w:p>
        </w:tc>
        <w:tc>
          <w:tcPr>
            <w:tcW w:w="922" w:type="dxa"/>
            <w:shd w:val="clear" w:color="auto" w:fill="auto"/>
          </w:tcPr>
          <w:p w14:paraId="235647E7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40113EF0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0A844B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026218C6" w14:textId="5BDBFD85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85D1F3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782B50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C66D126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50587616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2BC39C0B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A461EBA" w14:textId="08A0E493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1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F15790C" w14:textId="50754141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9</w:t>
            </w:r>
          </w:p>
        </w:tc>
        <w:tc>
          <w:tcPr>
            <w:tcW w:w="922" w:type="dxa"/>
            <w:shd w:val="clear" w:color="auto" w:fill="auto"/>
          </w:tcPr>
          <w:p w14:paraId="35D19308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402734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2D0DF8D6" w14:textId="28002297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1.76 </w:t>
            </w:r>
          </w:p>
        </w:tc>
        <w:tc>
          <w:tcPr>
            <w:tcW w:w="922" w:type="dxa"/>
            <w:shd w:val="clear" w:color="auto" w:fill="auto"/>
          </w:tcPr>
          <w:p w14:paraId="0C0FF580" w14:textId="5A05209E" w:rsidR="001940FB" w:rsidRPr="00901E31" w:rsidRDefault="00BB0485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0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B49D51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A819A6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90DCF65" w14:textId="20823B2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7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1DA04F9" w14:textId="43A7C12C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922" w:type="dxa"/>
            <w:shd w:val="clear" w:color="auto" w:fill="auto"/>
          </w:tcPr>
          <w:p w14:paraId="63FD8F8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117854C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060AFE96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6CB6FB23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b/>
                <w:bCs/>
              </w:rPr>
              <w:t>Model 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2CD630D" w14:textId="77777777" w:rsidR="001940FB" w:rsidRPr="00901E31" w:rsidRDefault="001940FB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C5DD4F2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6BF1EF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D145F92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1A33C74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7E5314D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5454639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447E454B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3B351E1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7FD156DC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CFE40B1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6104890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901E31" w14:paraId="13467C39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6ED576D0" w14:textId="285B7EC1" w:rsidR="001940FB" w:rsidRPr="00901E31" w:rsidRDefault="00F0607C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OL</w:t>
            </w:r>
            <w:r w:rsidR="001940FB" w:rsidRPr="00901E31">
              <w:rPr>
                <w:rFonts w:asciiTheme="minorBidi" w:hAnsiTheme="minorBidi"/>
              </w:rPr>
              <w:t xml:space="preserve">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E3BFDDB" w14:textId="460710B6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5 (.20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E866A70" w14:textId="16D619E2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9</w:t>
            </w:r>
          </w:p>
        </w:tc>
        <w:tc>
          <w:tcPr>
            <w:tcW w:w="922" w:type="dxa"/>
            <w:shd w:val="clear" w:color="auto" w:fill="auto"/>
          </w:tcPr>
          <w:p w14:paraId="75AE2725" w14:textId="68B3ADA2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6</w:t>
            </w:r>
          </w:p>
        </w:tc>
        <w:tc>
          <w:tcPr>
            <w:tcW w:w="922" w:type="dxa"/>
            <w:shd w:val="clear" w:color="auto" w:fill="auto"/>
          </w:tcPr>
          <w:p w14:paraId="3520BC30" w14:textId="4BBB6E80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1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43E0601E" w14:textId="4F63197E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2 (.33)</w:t>
            </w:r>
          </w:p>
        </w:tc>
        <w:tc>
          <w:tcPr>
            <w:tcW w:w="922" w:type="dxa"/>
            <w:shd w:val="clear" w:color="auto" w:fill="auto"/>
          </w:tcPr>
          <w:p w14:paraId="11D44135" w14:textId="1A2C1EE1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95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6D64DB9" w14:textId="6EA10824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72</w:t>
            </w:r>
          </w:p>
        </w:tc>
        <w:tc>
          <w:tcPr>
            <w:tcW w:w="922" w:type="dxa"/>
            <w:shd w:val="clear" w:color="auto" w:fill="auto"/>
          </w:tcPr>
          <w:p w14:paraId="36705FEA" w14:textId="53936C27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3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01C6635" w14:textId="7E1B100A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0 (.43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C89BCB2" w14:textId="35CD76E9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6</w:t>
            </w:r>
          </w:p>
        </w:tc>
        <w:tc>
          <w:tcPr>
            <w:tcW w:w="922" w:type="dxa"/>
            <w:shd w:val="clear" w:color="auto" w:fill="auto"/>
          </w:tcPr>
          <w:p w14:paraId="3B18D068" w14:textId="54A7468D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0</w:t>
            </w:r>
          </w:p>
        </w:tc>
        <w:tc>
          <w:tcPr>
            <w:tcW w:w="923" w:type="dxa"/>
            <w:shd w:val="clear" w:color="auto" w:fill="auto"/>
          </w:tcPr>
          <w:p w14:paraId="41FFF428" w14:textId="3CB8D0FD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41</w:t>
            </w:r>
          </w:p>
        </w:tc>
      </w:tr>
      <w:tr w:rsidR="001940FB" w:rsidRPr="00901E31" w14:paraId="4455DB4E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12185A72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lastRenderedPageBreak/>
              <w:t>Gender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4B5282AF" w14:textId="38A370B2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.22 (2.24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76C410D" w14:textId="40861D67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9</w:t>
            </w:r>
          </w:p>
        </w:tc>
        <w:tc>
          <w:tcPr>
            <w:tcW w:w="922" w:type="dxa"/>
            <w:shd w:val="clear" w:color="auto" w:fill="auto"/>
          </w:tcPr>
          <w:p w14:paraId="4F086285" w14:textId="2A05CFFE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80</w:t>
            </w:r>
          </w:p>
        </w:tc>
        <w:tc>
          <w:tcPr>
            <w:tcW w:w="922" w:type="dxa"/>
            <w:shd w:val="clear" w:color="auto" w:fill="auto"/>
          </w:tcPr>
          <w:p w14:paraId="0FB85725" w14:textId="4BF36A9B" w:rsidR="001940FB" w:rsidRPr="00901E31" w:rsidRDefault="004D4321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.44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2DF3DD37" w14:textId="5948848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5.72 (3.68)</w:t>
            </w:r>
          </w:p>
        </w:tc>
        <w:tc>
          <w:tcPr>
            <w:tcW w:w="922" w:type="dxa"/>
            <w:shd w:val="clear" w:color="auto" w:fill="auto"/>
          </w:tcPr>
          <w:p w14:paraId="7F7A5859" w14:textId="7EE120E6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139C5894" w14:textId="4F3BF210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5.28</w:t>
            </w:r>
          </w:p>
        </w:tc>
        <w:tc>
          <w:tcPr>
            <w:tcW w:w="922" w:type="dxa"/>
            <w:shd w:val="clear" w:color="auto" w:fill="auto"/>
          </w:tcPr>
          <w:p w14:paraId="6FFEDE2F" w14:textId="0D291338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66</w:t>
            </w:r>
          </w:p>
        </w:tc>
        <w:tc>
          <w:tcPr>
            <w:tcW w:w="922" w:type="dxa"/>
            <w:gridSpan w:val="3"/>
            <w:shd w:val="clear" w:color="auto" w:fill="auto"/>
          </w:tcPr>
          <w:p w14:paraId="1F9EA8A9" w14:textId="279E8959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7.83 (4.75)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24B93157" w14:textId="03B7DD75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2</w:t>
            </w:r>
          </w:p>
        </w:tc>
        <w:tc>
          <w:tcPr>
            <w:tcW w:w="922" w:type="dxa"/>
            <w:shd w:val="clear" w:color="auto" w:fill="auto"/>
          </w:tcPr>
          <w:p w14:paraId="6FA69731" w14:textId="493AA122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16.94</w:t>
            </w:r>
          </w:p>
        </w:tc>
        <w:tc>
          <w:tcPr>
            <w:tcW w:w="923" w:type="dxa"/>
            <w:shd w:val="clear" w:color="auto" w:fill="auto"/>
          </w:tcPr>
          <w:p w14:paraId="650322AB" w14:textId="182AE50E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5</w:t>
            </w:r>
          </w:p>
        </w:tc>
      </w:tr>
      <w:tr w:rsidR="001940FB" w:rsidRPr="00901E31" w14:paraId="2FB19C24" w14:textId="77777777" w:rsidTr="00901E31">
        <w:trPr>
          <w:trHeight w:val="19"/>
        </w:trPr>
        <w:tc>
          <w:tcPr>
            <w:tcW w:w="2165" w:type="dxa"/>
            <w:shd w:val="clear" w:color="auto" w:fill="auto"/>
          </w:tcPr>
          <w:p w14:paraId="2CCB095E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</w:rPr>
              <w:t>R</w:t>
            </w:r>
            <w:r w:rsidRPr="00901E31">
              <w:rPr>
                <w:rFonts w:asciiTheme="minorBidi" w:hAnsiTheme="minorBidi"/>
                <w:vertAlign w:val="superscript"/>
              </w:rPr>
              <w:t>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04332050" w14:textId="2F9F33D0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386B4347" w14:textId="77777777" w:rsidR="001940FB" w:rsidRPr="00901E31" w:rsidRDefault="001940FB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0600C6B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66D3749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592C2A68" w14:textId="7156F0C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922" w:type="dxa"/>
            <w:shd w:val="clear" w:color="auto" w:fill="auto"/>
          </w:tcPr>
          <w:p w14:paraId="0E63AD0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2"/>
            <w:shd w:val="clear" w:color="auto" w:fill="auto"/>
          </w:tcPr>
          <w:p w14:paraId="20F29A5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16172A6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shd w:val="clear" w:color="auto" w:fill="auto"/>
          </w:tcPr>
          <w:p w14:paraId="11C1CF57" w14:textId="7E12F123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gridSpan w:val="2"/>
            <w:shd w:val="clear" w:color="auto" w:fill="auto"/>
          </w:tcPr>
          <w:p w14:paraId="533BF8FF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shd w:val="clear" w:color="auto" w:fill="auto"/>
          </w:tcPr>
          <w:p w14:paraId="3ECC37E9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shd w:val="clear" w:color="auto" w:fill="auto"/>
          </w:tcPr>
          <w:p w14:paraId="3B89C75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  <w:tr w:rsidR="001940FB" w:rsidRPr="00F0607C" w14:paraId="3238DD96" w14:textId="77777777" w:rsidTr="00901E31">
        <w:trPr>
          <w:trHeight w:val="19"/>
        </w:trPr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4BBFDFC1" w14:textId="77777777" w:rsidR="001940FB" w:rsidRPr="00901E31" w:rsidRDefault="001940FB" w:rsidP="00BB0485">
            <w:pPr>
              <w:spacing w:line="240" w:lineRule="auto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F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F7BE51" w14:textId="71D3AD35" w:rsidR="001940FB" w:rsidRPr="00901E31" w:rsidRDefault="00017A08" w:rsidP="00BB0485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5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4CDCAE" w14:textId="5BD212C9" w:rsidR="001940FB" w:rsidRPr="00901E31" w:rsidRDefault="00017A08" w:rsidP="00BB0485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78BABBFA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2ECA4B93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1C213A8" w14:textId="57E07CCE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.3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2D78D1EC" w14:textId="5AABA982" w:rsidR="001940FB" w:rsidRPr="00901E31" w:rsidRDefault="0065535D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1A25ED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792DAABE" w14:textId="77777777" w:rsidR="001940FB" w:rsidRPr="00901E31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FC3D52" w14:textId="7BF35161" w:rsidR="001940FB" w:rsidRPr="00901E31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3.31 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C96E32" w14:textId="3AB63EED" w:rsidR="001940FB" w:rsidRPr="00F0607C" w:rsidRDefault="0009420F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1495543A" w14:textId="77777777" w:rsidR="001940FB" w:rsidRPr="00F0607C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14:paraId="3FCCE34D" w14:textId="77777777" w:rsidR="001940FB" w:rsidRPr="00F0607C" w:rsidRDefault="001940FB" w:rsidP="00BB0485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inorBidi" w:hAnsiTheme="minorBidi"/>
              </w:rPr>
            </w:pPr>
          </w:p>
        </w:tc>
      </w:tr>
    </w:tbl>
    <w:p w14:paraId="2848AA52" w14:textId="093B893C" w:rsidR="00B86F61" w:rsidRDefault="00B86F61" w:rsidP="008177B9">
      <w:pPr>
        <w:rPr>
          <w:rFonts w:asciiTheme="minorBidi" w:hAnsiTheme="minorBidi"/>
        </w:rPr>
      </w:pPr>
    </w:p>
    <w:p w14:paraId="4C0C7992" w14:textId="15A0A76A" w:rsidR="009B6CF0" w:rsidRDefault="009B6CF0" w:rsidP="008177B9">
      <w:pPr>
        <w:rPr>
          <w:rFonts w:asciiTheme="minorBidi" w:hAnsiTheme="minorBidi"/>
        </w:rPr>
      </w:pPr>
    </w:p>
    <w:p w14:paraId="4F434B06" w14:textId="77777777" w:rsidR="009B6CF0" w:rsidRPr="00F0607C" w:rsidRDefault="009B6CF0" w:rsidP="008177B9">
      <w:pPr>
        <w:rPr>
          <w:rFonts w:asciiTheme="minorBidi" w:hAnsiTheme="minorBidi"/>
        </w:rPr>
      </w:pPr>
    </w:p>
    <w:sectPr w:rsidR="009B6CF0" w:rsidRPr="00F0607C" w:rsidSect="00C44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EF226" w14:textId="77777777" w:rsidR="00FF3D0F" w:rsidRDefault="00FF3D0F" w:rsidP="00AD2223">
      <w:pPr>
        <w:spacing w:after="0" w:line="240" w:lineRule="auto"/>
      </w:pPr>
      <w:r>
        <w:separator/>
      </w:r>
    </w:p>
  </w:endnote>
  <w:endnote w:type="continuationSeparator" w:id="0">
    <w:p w14:paraId="618F4592" w14:textId="77777777" w:rsidR="00FF3D0F" w:rsidRDefault="00FF3D0F" w:rsidP="00AD2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59EBF" w14:textId="77777777" w:rsidR="00FF3D0F" w:rsidRDefault="00FF3D0F" w:rsidP="00AD2223">
      <w:pPr>
        <w:spacing w:after="0" w:line="240" w:lineRule="auto"/>
      </w:pPr>
      <w:r>
        <w:separator/>
      </w:r>
    </w:p>
  </w:footnote>
  <w:footnote w:type="continuationSeparator" w:id="0">
    <w:p w14:paraId="361B6689" w14:textId="77777777" w:rsidR="00FF3D0F" w:rsidRDefault="00FF3D0F" w:rsidP="00AD2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A50DD"/>
    <w:multiLevelType w:val="hybridMultilevel"/>
    <w:tmpl w:val="1B9A5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45417"/>
    <w:multiLevelType w:val="hybridMultilevel"/>
    <w:tmpl w:val="97F87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4494A"/>
    <w:multiLevelType w:val="hybridMultilevel"/>
    <w:tmpl w:val="2E96B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M0MbK0MDc0NLJU0lEKTi0uzszPAykwqQUAK2qnoiwAAAA="/>
  </w:docVars>
  <w:rsids>
    <w:rsidRoot w:val="00B86F61"/>
    <w:rsid w:val="00000289"/>
    <w:rsid w:val="00017A08"/>
    <w:rsid w:val="0004363A"/>
    <w:rsid w:val="00077E5F"/>
    <w:rsid w:val="0009420F"/>
    <w:rsid w:val="000B0407"/>
    <w:rsid w:val="000B3FB2"/>
    <w:rsid w:val="00137C4A"/>
    <w:rsid w:val="001940FB"/>
    <w:rsid w:val="001A7DA6"/>
    <w:rsid w:val="001E26C6"/>
    <w:rsid w:val="0020506E"/>
    <w:rsid w:val="00286E8D"/>
    <w:rsid w:val="002E2E06"/>
    <w:rsid w:val="00352C51"/>
    <w:rsid w:val="00390D96"/>
    <w:rsid w:val="003B1D3E"/>
    <w:rsid w:val="003E10EE"/>
    <w:rsid w:val="003E5E59"/>
    <w:rsid w:val="0043162D"/>
    <w:rsid w:val="004412D3"/>
    <w:rsid w:val="00465C25"/>
    <w:rsid w:val="004A0EC5"/>
    <w:rsid w:val="004D4321"/>
    <w:rsid w:val="0052193A"/>
    <w:rsid w:val="005277D2"/>
    <w:rsid w:val="00592BDF"/>
    <w:rsid w:val="005C137E"/>
    <w:rsid w:val="0060461F"/>
    <w:rsid w:val="00624542"/>
    <w:rsid w:val="0065535D"/>
    <w:rsid w:val="00681ABD"/>
    <w:rsid w:val="0070639C"/>
    <w:rsid w:val="007173D5"/>
    <w:rsid w:val="00727D14"/>
    <w:rsid w:val="007F54AF"/>
    <w:rsid w:val="008177B9"/>
    <w:rsid w:val="00884105"/>
    <w:rsid w:val="00901E31"/>
    <w:rsid w:val="00920500"/>
    <w:rsid w:val="0094105F"/>
    <w:rsid w:val="009A0598"/>
    <w:rsid w:val="009B6CF0"/>
    <w:rsid w:val="009E083B"/>
    <w:rsid w:val="00A4050D"/>
    <w:rsid w:val="00A86BA7"/>
    <w:rsid w:val="00AD2223"/>
    <w:rsid w:val="00AE49C4"/>
    <w:rsid w:val="00B02D26"/>
    <w:rsid w:val="00B1094A"/>
    <w:rsid w:val="00B1492E"/>
    <w:rsid w:val="00B27C18"/>
    <w:rsid w:val="00B75DED"/>
    <w:rsid w:val="00B76221"/>
    <w:rsid w:val="00B86F61"/>
    <w:rsid w:val="00BA3075"/>
    <w:rsid w:val="00BA3FE1"/>
    <w:rsid w:val="00BB0485"/>
    <w:rsid w:val="00BC236D"/>
    <w:rsid w:val="00BD36E9"/>
    <w:rsid w:val="00BE5F1D"/>
    <w:rsid w:val="00C26C6B"/>
    <w:rsid w:val="00C44A61"/>
    <w:rsid w:val="00C87B0A"/>
    <w:rsid w:val="00D10051"/>
    <w:rsid w:val="00D40F18"/>
    <w:rsid w:val="00D56479"/>
    <w:rsid w:val="00D62CF5"/>
    <w:rsid w:val="00DA6E7C"/>
    <w:rsid w:val="00DC6D75"/>
    <w:rsid w:val="00E03661"/>
    <w:rsid w:val="00E073F1"/>
    <w:rsid w:val="00E07426"/>
    <w:rsid w:val="00E142F3"/>
    <w:rsid w:val="00E21C37"/>
    <w:rsid w:val="00E43B1A"/>
    <w:rsid w:val="00E9073D"/>
    <w:rsid w:val="00EE0B73"/>
    <w:rsid w:val="00F0607C"/>
    <w:rsid w:val="00F32302"/>
    <w:rsid w:val="00F7181D"/>
    <w:rsid w:val="00F936CF"/>
    <w:rsid w:val="00FA0674"/>
    <w:rsid w:val="00FC3FAA"/>
    <w:rsid w:val="00FF01C6"/>
    <w:rsid w:val="00FF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ADB8"/>
  <w15:chartTrackingRefBased/>
  <w15:docId w15:val="{930208FC-1007-4ED5-9CB1-3AA1DAF3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223"/>
  </w:style>
  <w:style w:type="paragraph" w:styleId="Footer">
    <w:name w:val="footer"/>
    <w:basedOn w:val="Normal"/>
    <w:link w:val="Foot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223"/>
  </w:style>
  <w:style w:type="paragraph" w:styleId="ListParagraph">
    <w:name w:val="List Paragraph"/>
    <w:basedOn w:val="Normal"/>
    <w:uiPriority w:val="34"/>
    <w:qFormat/>
    <w:rsid w:val="00C44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usavi</dc:creator>
  <cp:keywords/>
  <dc:description/>
  <cp:lastModifiedBy>Rafia Qaisar</cp:lastModifiedBy>
  <cp:revision>3</cp:revision>
  <dcterms:created xsi:type="dcterms:W3CDTF">2022-05-25T01:14:00Z</dcterms:created>
  <dcterms:modified xsi:type="dcterms:W3CDTF">2022-07-22T14:24:00Z</dcterms:modified>
</cp:coreProperties>
</file>